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1CA" w:rsidRPr="00A97A84" w:rsidRDefault="00DD71CA" w:rsidP="00DD71CA">
      <w:pPr>
        <w:spacing w:after="0" w:line="240" w:lineRule="auto"/>
        <w:rPr>
          <w:rFonts w:ascii="Arial" w:hAnsi="Arial" w:cs="Arial"/>
          <w:b/>
          <w:sz w:val="20"/>
          <w:szCs w:val="24"/>
        </w:rPr>
      </w:pPr>
      <w:r w:rsidRPr="00A97A84">
        <w:rPr>
          <w:rFonts w:ascii="Arial" w:hAnsi="Arial" w:cs="Arial"/>
          <w:b/>
          <w:sz w:val="20"/>
          <w:szCs w:val="24"/>
        </w:rPr>
        <w:t>Supplementary Table 2: Frequency of neuropsychiatric symptoms across cognitive/ amyloid status groups</w:t>
      </w:r>
    </w:p>
    <w:p w:rsidR="00DD71CA" w:rsidRPr="00A97A84" w:rsidRDefault="00DD71CA" w:rsidP="00DD71CA">
      <w:pPr>
        <w:spacing w:after="0" w:line="240" w:lineRule="auto"/>
        <w:rPr>
          <w:rFonts w:ascii="Arial" w:hAnsi="Arial" w:cs="Arial"/>
          <w:b/>
          <w:sz w:val="20"/>
          <w:szCs w:val="24"/>
        </w:rPr>
      </w:pPr>
    </w:p>
    <w:tbl>
      <w:tblPr>
        <w:tblW w:w="508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1"/>
        <w:gridCol w:w="1228"/>
        <w:gridCol w:w="1228"/>
        <w:gridCol w:w="1228"/>
        <w:gridCol w:w="1228"/>
        <w:gridCol w:w="1228"/>
        <w:gridCol w:w="889"/>
      </w:tblGrid>
      <w:tr w:rsidR="00DD71CA" w:rsidRPr="00A97A84" w:rsidTr="009D2DF3">
        <w:trPr>
          <w:cantSplit/>
          <w:trHeight w:val="144"/>
          <w:tblHeader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D71CA" w:rsidRPr="00A97A84" w:rsidRDefault="00DD71CA" w:rsidP="009D2DF3">
            <w:pPr>
              <w:keepNext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CU/A-</w:t>
            </w:r>
          </w:p>
          <w:p w:rsidR="00DD71CA" w:rsidRPr="00A97A84" w:rsidRDefault="00DD71CA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N = 997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CU/A+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N = 446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aMCI/A-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N = 56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aMCI/A+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N = 86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  <w:t>N = 1585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Non-psychotic NPS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ind w:left="27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5 (1.5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2 (2.7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 (3.6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 (9.3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7 (2.3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ind w:left="27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epression/Dysphoria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00 (10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1 (11.4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 (8.9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5 (29.1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81 (11.4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ind w:left="27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2 (4.2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8 (6.3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 (8.9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5 (17.4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90 (5.7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ind w:left="27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pathy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2 (3.2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6 (5.8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 (8.9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9 (22.1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2 (5.2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ind w:left="27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rritability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68 (6.8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0 (9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1 (19.6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0 (23.3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39 (8.8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ind w:left="27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otor behavior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 (0.8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 (0.7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 (5.4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 (5.8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9 (1.2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ind w:left="27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ighttime behavior*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0 (4.5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2 (7.9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 (4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4 (20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8 (6.2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ind w:left="27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ppetite/ eating change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1 (3.1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4 (3.1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 (3.6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5 (17.4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62 (3.9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Psychotic NPS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ind w:left="27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elusions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 (0.1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 (0.2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 (3.6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 (2.3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6 (0.4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ind w:left="27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 (0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 (0.4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 (0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 (1.2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 (0.2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4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ind w:left="27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uphoria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 (0.4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 (0.7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 (0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 (0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7 (0.4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836</w:t>
            </w:r>
            <w:r w:rsidRPr="00A97A8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ind w:left="27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isinhibition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0 (1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 (0.4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 (3.6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 (4.7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8 (1.1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6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umber of NPS (0-12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4 (0.9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5 (1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7 (1.3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5 (1.8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5 (1.0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    Median (IQR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0 (0.0, 0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0 (0.0, 0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0 (0.0, 1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0 (0.0, 3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0 (0.0, 0.0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ny NPS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99 (20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11 (24.9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0 (35.7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1 (59.3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81 (24.0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ny non-psychotic NPS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99 (20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11 (24.9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0 (35.7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1 (59.3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81 (24.0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ny psychotic NPS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2 (1.2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 (1.8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 (3.6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7 (8.1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9 (1.8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DI-II total^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.1 (4.7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.6 (4.4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.3 (4.7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7.2 (6.5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.4 (4.8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    Median (IQR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.0 (1.0, 6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.0 (1.0, 7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.0 (1.0, 5.5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6.0 (3.0, 9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.0 (1.0, 6.0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DI-II ≥ 13^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4 (5.4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8 (6.3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 (7.1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2 (14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98 (6.2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9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AI total (0-63)</w:t>
            </w: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.4 (3.7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.8 (4.3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.3 (4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.4 (5.3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.6 (4.0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    Median (IQR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0 (0.0, 3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0 (0.0, 4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2.0 (0.0, 5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.0 (1.0, 6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.0 (0.0, 4.0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AI ≥ 8</w:t>
            </w: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86 (8.6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6 (10.3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0 (17.9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7 (19.8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159 (10.1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2</w:t>
            </w:r>
            <w:r w:rsidRPr="00A97A8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D71CA" w:rsidRPr="00A97A84" w:rsidTr="009D2DF3">
        <w:trPr>
          <w:cantSplit/>
          <w:trHeight w:val="144"/>
          <w:jc w:val="center"/>
        </w:trPr>
        <w:tc>
          <w:tcPr>
            <w:tcW w:w="1323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AI ≥ 10</w:t>
            </w:r>
            <w:r w:rsidRPr="00A97A84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51 (5.1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31 (7.0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4 (7.1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9 (10.5)</w:t>
            </w:r>
          </w:p>
        </w:tc>
        <w:tc>
          <w:tcPr>
            <w:tcW w:w="642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95 (6.0)</w:t>
            </w:r>
          </w:p>
        </w:tc>
        <w:tc>
          <w:tcPr>
            <w:tcW w:w="465" w:type="pct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DD71CA" w:rsidRPr="00A97A84" w:rsidRDefault="00DD71CA" w:rsidP="009D2DF3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97A84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  <w:r w:rsidRPr="00A97A8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</w:tbl>
    <w:p w:rsidR="00DD71CA" w:rsidRPr="00A97A84" w:rsidRDefault="00DD71CA" w:rsidP="00DD71CA">
      <w:pPr>
        <w:spacing w:after="0" w:line="240" w:lineRule="auto"/>
        <w:rPr>
          <w:rFonts w:ascii="Arial" w:hAnsi="Arial" w:cs="Arial"/>
          <w:sz w:val="18"/>
        </w:rPr>
      </w:pPr>
    </w:p>
    <w:p w:rsidR="00DD71CA" w:rsidRPr="00A97A84" w:rsidRDefault="00DD71CA" w:rsidP="00DD71CA">
      <w:pPr>
        <w:spacing w:after="0" w:line="240" w:lineRule="auto"/>
        <w:rPr>
          <w:rFonts w:ascii="Arial" w:hAnsi="Arial" w:cs="Arial"/>
          <w:sz w:val="20"/>
        </w:rPr>
      </w:pPr>
      <w:r w:rsidRPr="00A97A84">
        <w:rPr>
          <w:rFonts w:ascii="Arial" w:hAnsi="Arial" w:cs="Arial"/>
          <w:sz w:val="20"/>
          <w:szCs w:val="24"/>
        </w:rPr>
        <w:t xml:space="preserve">Data presented are N (%) unless otherwise noted. </w:t>
      </w:r>
      <w:r w:rsidRPr="00A97A84">
        <w:rPr>
          <w:rFonts w:ascii="Arial" w:hAnsi="Arial" w:cs="Arial"/>
          <w:sz w:val="20"/>
        </w:rPr>
        <w:t xml:space="preserve">CU = cognitively unimpaired; aMCI = amnestic mild cognitive impairment; A- = normal </w:t>
      </w:r>
      <w:proofErr w:type="spellStart"/>
      <w:r w:rsidRPr="00A97A84">
        <w:rPr>
          <w:rFonts w:ascii="Arial" w:hAnsi="Arial" w:cs="Arial"/>
          <w:sz w:val="20"/>
        </w:rPr>
        <w:t>PiB</w:t>
      </w:r>
      <w:proofErr w:type="spellEnd"/>
      <w:r w:rsidRPr="00A97A84">
        <w:rPr>
          <w:rFonts w:ascii="Arial" w:hAnsi="Arial" w:cs="Arial"/>
          <w:sz w:val="20"/>
        </w:rPr>
        <w:t xml:space="preserve">-PET; A+ = abnormal </w:t>
      </w:r>
      <w:proofErr w:type="spellStart"/>
      <w:r w:rsidRPr="00A97A84">
        <w:rPr>
          <w:rFonts w:ascii="Arial" w:hAnsi="Arial" w:cs="Arial"/>
          <w:sz w:val="20"/>
        </w:rPr>
        <w:t>PiB</w:t>
      </w:r>
      <w:proofErr w:type="spellEnd"/>
      <w:r w:rsidRPr="00A97A84">
        <w:rPr>
          <w:rFonts w:ascii="Arial" w:hAnsi="Arial" w:cs="Arial"/>
          <w:sz w:val="20"/>
        </w:rPr>
        <w:t xml:space="preserve">-PET; SD = standard deviation; IQR = interquartile range; BDI-II = Beck Depression Inventory II, BAI = Beck Anxiety Inventory. </w:t>
      </w:r>
      <w:r w:rsidRPr="00A97A84">
        <w:rPr>
          <w:rFonts w:ascii="Arial" w:hAnsi="Arial" w:cs="Arial"/>
          <w:sz w:val="20"/>
          <w:szCs w:val="24"/>
          <w:vertAlign w:val="superscript"/>
        </w:rPr>
        <w:t>1</w:t>
      </w:r>
      <w:r w:rsidRPr="00A97A84">
        <w:rPr>
          <w:rFonts w:ascii="Arial" w:hAnsi="Arial" w:cs="Arial"/>
          <w:sz w:val="20"/>
          <w:szCs w:val="24"/>
        </w:rPr>
        <w:t xml:space="preserve"> = Chi-Square test; </w:t>
      </w:r>
      <w:r w:rsidRPr="00A97A84">
        <w:rPr>
          <w:rFonts w:ascii="Arial" w:hAnsi="Arial" w:cs="Arial"/>
          <w:sz w:val="20"/>
          <w:szCs w:val="24"/>
          <w:vertAlign w:val="superscript"/>
        </w:rPr>
        <w:t>2</w:t>
      </w:r>
      <w:r w:rsidRPr="00A97A84">
        <w:rPr>
          <w:rFonts w:ascii="Arial" w:hAnsi="Arial" w:cs="Arial"/>
          <w:sz w:val="20"/>
          <w:szCs w:val="24"/>
        </w:rPr>
        <w:t xml:space="preserve"> = </w:t>
      </w:r>
      <w:proofErr w:type="spellStart"/>
      <w:r w:rsidRPr="00A97A84">
        <w:rPr>
          <w:rFonts w:ascii="Arial" w:hAnsi="Arial" w:cs="Arial"/>
          <w:sz w:val="20"/>
          <w:szCs w:val="24"/>
        </w:rPr>
        <w:t>Kruskal</w:t>
      </w:r>
      <w:proofErr w:type="spellEnd"/>
      <w:r w:rsidRPr="00A97A84">
        <w:rPr>
          <w:rFonts w:ascii="Arial" w:hAnsi="Arial" w:cs="Arial"/>
          <w:sz w:val="20"/>
          <w:szCs w:val="24"/>
        </w:rPr>
        <w:t xml:space="preserve"> Wallis test; </w:t>
      </w:r>
      <w:r w:rsidRPr="00A97A84">
        <w:rPr>
          <w:rFonts w:ascii="Arial" w:hAnsi="Arial" w:cs="Arial"/>
          <w:sz w:val="20"/>
          <w:szCs w:val="24"/>
          <w:vertAlign w:val="superscript"/>
        </w:rPr>
        <w:t>3</w:t>
      </w:r>
      <w:r w:rsidRPr="00A97A84">
        <w:rPr>
          <w:rFonts w:ascii="Arial" w:hAnsi="Arial" w:cs="Arial"/>
          <w:sz w:val="20"/>
          <w:szCs w:val="24"/>
        </w:rPr>
        <w:t xml:space="preserve"> = Fisher’s Exact test. </w:t>
      </w:r>
      <w:r w:rsidRPr="00A97A84">
        <w:rPr>
          <w:rFonts w:ascii="Arial" w:hAnsi="Arial" w:cs="Arial"/>
          <w:sz w:val="20"/>
        </w:rPr>
        <w:t xml:space="preserve">* Information missing for 164 participants; ^ Information missing for 5 participants; </w:t>
      </w:r>
      <w:r w:rsidRPr="00A97A84">
        <w:rPr>
          <w:rFonts w:ascii="Arial" w:hAnsi="Arial" w:cs="Arial"/>
          <w:b/>
          <w:bCs/>
          <w:color w:val="000000"/>
          <w:sz w:val="20"/>
          <w:vertAlign w:val="superscript"/>
        </w:rPr>
        <w:t xml:space="preserve">† </w:t>
      </w:r>
      <w:r w:rsidRPr="00A97A84">
        <w:rPr>
          <w:rFonts w:ascii="Arial" w:hAnsi="Arial" w:cs="Arial"/>
          <w:bCs/>
          <w:color w:val="000000"/>
          <w:sz w:val="20"/>
        </w:rPr>
        <w:t xml:space="preserve">Information missing for 3 participants. </w:t>
      </w:r>
      <w:r w:rsidRPr="00A97A84">
        <w:rPr>
          <w:rFonts w:ascii="Arial" w:hAnsi="Arial" w:cs="Arial"/>
          <w:sz w:val="20"/>
          <w:szCs w:val="24"/>
        </w:rPr>
        <w:t>Significant p-values appear bold.</w:t>
      </w:r>
    </w:p>
    <w:p w:rsidR="00551170" w:rsidRDefault="00551170">
      <w:bookmarkStart w:id="0" w:name="_GoBack"/>
      <w:bookmarkEnd w:id="0"/>
    </w:p>
    <w:sectPr w:rsidR="00551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7F7"/>
    <w:rsid w:val="00551170"/>
    <w:rsid w:val="008B27F7"/>
    <w:rsid w:val="00DD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7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7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a Krell-Roesch</dc:creator>
  <cp:lastModifiedBy>Janina Krell-Roesch</cp:lastModifiedBy>
  <cp:revision>2</cp:revision>
  <dcterms:created xsi:type="dcterms:W3CDTF">2019-02-12T15:58:00Z</dcterms:created>
  <dcterms:modified xsi:type="dcterms:W3CDTF">2019-02-12T15:58:00Z</dcterms:modified>
</cp:coreProperties>
</file>